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709" w:hanging="709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</w:t>
      </w:r>
      <w:r>
        <w:rPr>
          <w:rFonts w:cs="Arial" w:ascii="Arial" w:hAnsi="Arial"/>
          <w:lang w:val="en-US"/>
        </w:rPr>
        <w:t>. Meteorological variables entering the best performing models (see Table 1); by courtesy of Enel UBH Piemonte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6"/>
        <w:gridCol w:w="1319"/>
        <w:gridCol w:w="1417"/>
        <w:gridCol w:w="1560"/>
        <w:gridCol w:w="1249"/>
        <w:gridCol w:w="1249"/>
        <w:gridCol w:w="1249"/>
        <w:gridCol w:w="1249"/>
      </w:tblGrid>
      <w:tr>
        <w:trPr>
          <w:trHeight w:val="1133" w:hRule="atLeast"/>
        </w:trPr>
        <w:tc>
          <w:tcPr>
            <w:tcW w:w="89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Year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Snowmelt dat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Start date of snow cove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Length of snow cover period (days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Mean Temp. Jan - Mar (°C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Mean Temp. Apr - May (°C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Mean Temp. July (°C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Mean Prec. July (mm)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99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7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6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18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6.1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88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8.8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5.4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99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7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5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3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2.8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4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8.5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99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9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4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1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3.1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3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.5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99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4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2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5.0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3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.2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3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1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4.3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1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7.7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4.81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3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3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4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4.7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6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.0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4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9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3.6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57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6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4.19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4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1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5.8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98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1.8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4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8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38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5.08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.9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1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30 Ma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5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1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6.1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9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.10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4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6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9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6.9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8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3.4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8 Ma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0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8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2.8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4.0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58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6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9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3.9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17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6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4.77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0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5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03 No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39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6.5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70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9.9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1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5 Ju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2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7.7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.05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1.65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1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3 Ma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5 Oc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05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4.77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4.16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7.9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right="11" w:hanging="0"/>
              <w:jc w:val="right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7.4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 xml:space="preserve">Imperio S, Bionda R, Viterbi R,  Provenzale A (2013) </w:t>
    </w:r>
  </w:p>
  <w:p>
    <w:pPr>
      <w:pStyle w:val="Head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 xml:space="preserve">Climate change and human disturbance can lead to local extinction </w:t>
    </w:r>
  </w:p>
  <w:p>
    <w:pPr>
      <w:pStyle w:val="Head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>of Alpine rock ptarmigan: new insight from the western Italian Alps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1:35:00Z</dcterms:created>
  <dc:creator>Simo</dc:creator>
  <dc:description/>
  <dc:language>en-US</dc:language>
  <cp:lastModifiedBy>Simo</cp:lastModifiedBy>
  <dcterms:modified xsi:type="dcterms:W3CDTF">2013-11-05T11:35:00Z</dcterms:modified>
  <cp:revision>2</cp:revision>
  <dc:subject/>
  <dc:title/>
</cp:coreProperties>
</file>